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02E35" w:rsidRDefault="00E02E35" w:rsidP="00E02E35">
      <w:pPr>
        <w:pStyle w:val="Caption"/>
        <w:rPr>
          <w:color w:val="000000" w:themeColor="text1"/>
        </w:rPr>
      </w:pPr>
      <w:bookmarkStart w:id="0" w:name="_Ref161783795"/>
      <w:r>
        <w:t xml:space="preserve">Supplementary Table </w:t>
      </w:r>
      <w:r>
        <w:fldChar w:fldCharType="begin"/>
      </w:r>
      <w:r>
        <w:instrText xml:space="preserve"> SEQ Supplementary_Table_3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 w:rsidRPr="006B7B63">
        <w:t>Multivariable linear regression model examining the association between PPD and child</w:t>
      </w:r>
      <w:r w:rsidR="00EA6450">
        <w:t>ren</w:t>
      </w:r>
      <w:r w:rsidRPr="006B7B63">
        <w:t xml:space="preserve">'s BMI z-score 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410"/>
        <w:gridCol w:w="2551"/>
        <w:gridCol w:w="1418"/>
        <w:gridCol w:w="2411"/>
        <w:gridCol w:w="2328"/>
      </w:tblGrid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14" w:type="pct"/>
            <w:gridSpan w:val="2"/>
          </w:tcPr>
          <w:p w:rsidR="00E02E35" w:rsidRPr="009729C7" w:rsidRDefault="00E02E35" w:rsidP="009729C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28" w:type="pct"/>
            <w:gridSpan w:val="2"/>
          </w:tcPr>
          <w:p w:rsidR="00E02E35" w:rsidRPr="009729C7" w:rsidRDefault="00E02E35" w:rsidP="009729C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Model 2</w:t>
            </w:r>
          </w:p>
        </w:tc>
      </w:tr>
      <w:tr w:rsidR="000E5834" w:rsidRPr="001D7E27" w:rsidTr="00607543">
        <w:tc>
          <w:tcPr>
            <w:tcW w:w="711" w:type="pct"/>
            <w:tcBorders>
              <w:bottom w:val="single" w:sz="4" w:space="0" w:color="auto"/>
            </w:tcBorders>
          </w:tcPr>
          <w:p w:rsidR="00E02E35" w:rsidRPr="009729C7" w:rsidRDefault="00E02E35" w:rsidP="009729C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0" w:type="pct"/>
            <w:tcBorders>
              <w:bottom w:val="single" w:sz="4" w:space="0" w:color="auto"/>
            </w:tcBorders>
          </w:tcPr>
          <w:p w:rsidR="00E02E35" w:rsidRPr="009729C7" w:rsidRDefault="00E02E35" w:rsidP="009729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1 year</w:t>
            </w:r>
          </w:p>
          <w:p w:rsidR="00E02E35" w:rsidRPr="009729C7" w:rsidRDefault="00E02E35" w:rsidP="009729C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(N =832)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:rsidR="00E02E35" w:rsidRPr="009729C7" w:rsidRDefault="00E02E35" w:rsidP="009729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3 years</w:t>
            </w:r>
          </w:p>
          <w:p w:rsidR="00E02E35" w:rsidRPr="009729C7" w:rsidRDefault="00E02E35" w:rsidP="009729C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(N =620)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E02E35" w:rsidRPr="009729C7" w:rsidRDefault="00E02E35" w:rsidP="009729C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0" w:type="pct"/>
            <w:tcBorders>
              <w:bottom w:val="single" w:sz="4" w:space="0" w:color="auto"/>
            </w:tcBorders>
          </w:tcPr>
          <w:p w:rsidR="00E02E35" w:rsidRPr="009729C7" w:rsidRDefault="00E02E35" w:rsidP="009729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1 year</w:t>
            </w:r>
          </w:p>
          <w:p w:rsidR="00E02E35" w:rsidRPr="009729C7" w:rsidRDefault="00E02E35" w:rsidP="009729C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(N =847)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:rsidR="00E02E35" w:rsidRPr="009729C7" w:rsidRDefault="00E02E35" w:rsidP="009729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3 years</w:t>
            </w:r>
          </w:p>
          <w:p w:rsidR="00E02E35" w:rsidRPr="009729C7" w:rsidRDefault="00E02E35" w:rsidP="009729C7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(N =637)</w:t>
            </w:r>
          </w:p>
        </w:tc>
      </w:tr>
      <w:tr w:rsidR="004B5494" w:rsidRPr="001D7E27" w:rsidTr="00607543">
        <w:tc>
          <w:tcPr>
            <w:tcW w:w="1641" w:type="pct"/>
            <w:gridSpan w:val="2"/>
            <w:tcBorders>
              <w:top w:val="single" w:sz="4" w:space="0" w:color="auto"/>
              <w:bottom w:val="nil"/>
            </w:tcBorders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PPD at 1 month (ref. No)</w:t>
            </w:r>
          </w:p>
        </w:tc>
        <w:tc>
          <w:tcPr>
            <w:tcW w:w="984" w:type="pct"/>
            <w:tcBorders>
              <w:top w:val="single" w:sz="4" w:space="0" w:color="auto"/>
              <w:bottom w:val="nil"/>
            </w:tcBorders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  <w:tcBorders>
              <w:top w:val="single" w:sz="4" w:space="0" w:color="auto"/>
              <w:bottom w:val="nil"/>
            </w:tcBorders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PPD at 6 months (ref. No)</w:t>
            </w:r>
          </w:p>
        </w:tc>
        <w:tc>
          <w:tcPr>
            <w:tcW w:w="898" w:type="pct"/>
            <w:tcBorders>
              <w:top w:val="single" w:sz="4" w:space="0" w:color="auto"/>
              <w:bottom w:val="nil"/>
            </w:tcBorders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0E5834" w:rsidRPr="001D7E27" w:rsidTr="00607543">
        <w:tc>
          <w:tcPr>
            <w:tcW w:w="711" w:type="pct"/>
            <w:tcBorders>
              <w:top w:val="nil"/>
            </w:tcBorders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30" w:type="pct"/>
            <w:tcBorders>
              <w:top w:val="nil"/>
            </w:tcBorders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-0.03 (-0.19 to 0.13) </w:t>
            </w:r>
          </w:p>
        </w:tc>
        <w:tc>
          <w:tcPr>
            <w:tcW w:w="984" w:type="pct"/>
            <w:tcBorders>
              <w:top w:val="nil"/>
            </w:tcBorders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15 (-0.04 to 0.35) </w:t>
            </w:r>
          </w:p>
        </w:tc>
        <w:tc>
          <w:tcPr>
            <w:tcW w:w="547" w:type="pct"/>
            <w:tcBorders>
              <w:top w:val="nil"/>
            </w:tcBorders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30" w:type="pct"/>
            <w:tcBorders>
              <w:top w:val="nil"/>
            </w:tcBorders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9 (-0.08 to 0.26) </w:t>
            </w:r>
          </w:p>
        </w:tc>
        <w:tc>
          <w:tcPr>
            <w:tcW w:w="898" w:type="pct"/>
            <w:tcBorders>
              <w:top w:val="nil"/>
            </w:tcBorders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25 (0.06 to 0.45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0E5834" w:rsidRPr="001D7E27" w:rsidTr="00607543">
        <w:tc>
          <w:tcPr>
            <w:tcW w:w="2625" w:type="pct"/>
            <w:gridSpan w:val="3"/>
          </w:tcPr>
          <w:p w:rsidR="000E5834" w:rsidRPr="009729C7" w:rsidRDefault="000E5834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 xml:space="preserve">Maternal age (in years) (ref. </w:t>
            </w:r>
            <w:r w:rsidRPr="009729C7">
              <w:rPr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≤ </w:t>
            </w: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29)</w:t>
            </w:r>
          </w:p>
        </w:tc>
        <w:tc>
          <w:tcPr>
            <w:tcW w:w="2375" w:type="pct"/>
            <w:gridSpan w:val="3"/>
          </w:tcPr>
          <w:p w:rsidR="000E5834" w:rsidRPr="009729C7" w:rsidRDefault="000E5834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 xml:space="preserve">Maternal age (in years) (ref. </w:t>
            </w:r>
            <w:r w:rsidRPr="009729C7">
              <w:rPr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≤ </w:t>
            </w: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29)</w:t>
            </w: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30-34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01 (-0.28 to 0.25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26 (-0.08 to 0.60) </w:t>
            </w: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30-34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-0.01 (-0.27 to 0.25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25 (-0.10 to 0.59)</w:t>
            </w: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35-39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03 (-0.28 to 0.23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41 (0.08 to 0.74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35-39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-0.04 (-0.29 to 0.21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39 (0.05 to 0.72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≥ </w:t>
            </w:r>
            <w:r w:rsidRPr="009729C7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08 (-0.36 to 0.19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39 (-0.05 to 0.73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547" w:type="pct"/>
          </w:tcPr>
          <w:p w:rsidR="00E02E35" w:rsidRPr="009729C7" w:rsidRDefault="00E02E35" w:rsidP="009729C7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≥ </w:t>
            </w:r>
            <w:r w:rsidRPr="009729C7">
              <w:rPr>
                <w:color w:val="000000" w:themeColor="text1"/>
                <w:sz w:val="22"/>
                <w:szCs w:val="22"/>
              </w:rPr>
              <w:t>40</w:t>
            </w:r>
          </w:p>
          <w:p w:rsidR="00E02E35" w:rsidRPr="009729C7" w:rsidRDefault="00E02E35" w:rsidP="009729C7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12 (-0.39 to 0.15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33 (-0.01 to 0.67) </w:t>
            </w:r>
          </w:p>
        </w:tc>
      </w:tr>
      <w:tr w:rsidR="004B5494" w:rsidRPr="001D7E27" w:rsidTr="00607543">
        <w:tc>
          <w:tcPr>
            <w:tcW w:w="1641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Maternal education (ref. high school or less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Maternal education (ref. high school or less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 xml:space="preserve">CT or VS or JC 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31 (0.03 to 0.59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13 (-0.22 to 0.48) </w:t>
            </w: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 xml:space="preserve">CT or VS or JC 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25 (-0.02 to 0.51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002 (-0.34 to 0.33)</w:t>
            </w: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University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32 (0.04 to 0.59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23 (-0.11 to 0.58) </w:t>
            </w:r>
          </w:p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University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35 (0.09 to 0.61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14 (-0.19 to 0.47)</w:t>
            </w:r>
          </w:p>
        </w:tc>
      </w:tr>
      <w:tr w:rsidR="004B5494" w:rsidRPr="001D7E27" w:rsidTr="00607543">
        <w:tc>
          <w:tcPr>
            <w:tcW w:w="1641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Marital status (ref. single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Marital status (ref. single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01 (-0.60 to 0.60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36 (-0.39 to 1.11) </w:t>
            </w:r>
          </w:p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2 (-0.54 to 0.58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14 (-0.55 to 0.82) </w:t>
            </w:r>
          </w:p>
        </w:tc>
      </w:tr>
      <w:tr w:rsidR="004B5494" w:rsidRPr="001D7E27" w:rsidTr="00607543">
        <w:tc>
          <w:tcPr>
            <w:tcW w:w="1641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Occupation (ref. unemployed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Occupation (ref. unemployed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Employed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5 (-0.09 to 0.18) 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7 (-0.08 to 0.23) </w:t>
            </w:r>
          </w:p>
        </w:tc>
        <w:tc>
          <w:tcPr>
            <w:tcW w:w="547" w:type="pct"/>
          </w:tcPr>
          <w:p w:rsidR="00E02E35" w:rsidRPr="009729C7" w:rsidRDefault="00E02E35" w:rsidP="009729C7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Employed</w:t>
            </w:r>
          </w:p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1 (-0.12 to 0.14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7 (-0.08 to 0.22) </w:t>
            </w:r>
          </w:p>
        </w:tc>
      </w:tr>
      <w:tr w:rsidR="004B5494" w:rsidRPr="001D7E27" w:rsidTr="00607543">
        <w:tc>
          <w:tcPr>
            <w:tcW w:w="1641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Income (ref. &lt; 4 million yen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Income (ref. &lt; 4 million yen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 xml:space="preserve">4-8 million 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-0.01 (-0.26 to 0.23) 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-0.10 (-0.40 to 0.20) </w:t>
            </w: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 xml:space="preserve">4-8 million 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4 (-0.20 to 0.27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-0.06 (-0.35 to 0.23) </w:t>
            </w: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 xml:space="preserve">&gt; 8 million 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-0.04 (-0.29 to 0.20) 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-0.05 (-0.35 to 0.25) </w:t>
            </w:r>
          </w:p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 xml:space="preserve">&gt; 8 million 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1 (-0.22 to 0.25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01 (-0.28 to 0.30)</w:t>
            </w:r>
          </w:p>
        </w:tc>
      </w:tr>
      <w:tr w:rsidR="004B5494" w:rsidRPr="001D7E27" w:rsidTr="00607543">
        <w:tc>
          <w:tcPr>
            <w:tcW w:w="1641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Child’s sex (ref. female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Child’s sex (ref. female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10 (-0.03 to 0.22) 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3 (-0.12 to 0.17) </w:t>
            </w:r>
          </w:p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8 (-0.05 to 0.20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-0.02 (-0.16 to 0.12) </w:t>
            </w:r>
          </w:p>
        </w:tc>
      </w:tr>
      <w:tr w:rsidR="004B5494" w:rsidRPr="001D7E27" w:rsidTr="00607543">
        <w:tc>
          <w:tcPr>
            <w:tcW w:w="1641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Gestational week (ref. Preterm &lt; 37 weeks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Gestational week (ref. Preterm &lt; 37 weeks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 xml:space="preserve">Full term </w:t>
            </w:r>
            <w:r w:rsidRPr="009729C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≥ </w:t>
            </w:r>
            <w:r w:rsidRPr="009729C7">
              <w:rPr>
                <w:color w:val="000000" w:themeColor="text1"/>
                <w:sz w:val="22"/>
                <w:szCs w:val="22"/>
              </w:rPr>
              <w:t>37 weeks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15 (-0.45 to 0.15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36 (-0.71 to 0.02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 xml:space="preserve">Full term </w:t>
            </w:r>
            <w:r w:rsidRPr="009729C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≥ </w:t>
            </w:r>
            <w:r w:rsidRPr="009729C7">
              <w:rPr>
                <w:color w:val="000000" w:themeColor="text1"/>
                <w:sz w:val="22"/>
                <w:szCs w:val="22"/>
              </w:rPr>
              <w:t>37 weeks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-0.11 (-0.38 to 0.16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51 (-0.82 to -0.20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*</w:t>
            </w:r>
          </w:p>
        </w:tc>
      </w:tr>
      <w:tr w:rsidR="004B5494" w:rsidRPr="001D7E27" w:rsidTr="00607543">
        <w:tc>
          <w:tcPr>
            <w:tcW w:w="1641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Birth weight (in grams) (ref. &lt; 2500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Birth weight (in grams) (ref. &lt; 2500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≥ </w:t>
            </w:r>
            <w:r w:rsidRPr="009729C7">
              <w:rPr>
                <w:color w:val="000000" w:themeColor="text1"/>
                <w:sz w:val="22"/>
                <w:szCs w:val="22"/>
              </w:rPr>
              <w:t>2500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25 (0.03 to 0.47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36 (0.1 to 0.67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*</w:t>
            </w:r>
          </w:p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≥ </w:t>
            </w:r>
            <w:r w:rsidRPr="009729C7">
              <w:rPr>
                <w:color w:val="000000" w:themeColor="text1"/>
                <w:sz w:val="22"/>
                <w:szCs w:val="22"/>
              </w:rPr>
              <w:t>2500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18 (0.03 to 0.38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26 (0.01 to 0.51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</w:tr>
      <w:tr w:rsidR="004B5494" w:rsidRPr="001D7E27" w:rsidTr="00607543">
        <w:tc>
          <w:tcPr>
            <w:tcW w:w="1641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Complications (ref. No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Complications (ref. No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02 (-0.14 to 0.18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3 (-0.16 to 0.22) </w:t>
            </w:r>
          </w:p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01 (-0.15 to 0.16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001 (-0.18 to 0.18)</w:t>
            </w:r>
          </w:p>
        </w:tc>
      </w:tr>
      <w:tr w:rsidR="004B5494" w:rsidRPr="001D7E27" w:rsidTr="00607543">
        <w:tc>
          <w:tcPr>
            <w:tcW w:w="1641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Delivery method (ref. Vaginal Delivery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Delivery method (ref. Vaginal Delivery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CS section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01 (-0.14 to 0.15) 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10 (-0.26 to 0.07)</w:t>
            </w:r>
          </w:p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CS section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-0.01 (-0.15 to 0.13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-0.09 (-0.25 to 0.08) </w:t>
            </w:r>
          </w:p>
        </w:tc>
      </w:tr>
      <w:tr w:rsidR="00607543" w:rsidRPr="001D7E27" w:rsidTr="00607543">
        <w:tc>
          <w:tcPr>
            <w:tcW w:w="2625" w:type="pct"/>
            <w:gridSpan w:val="3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Pre pregnancy BMI (in kg/m</w:t>
            </w:r>
            <w:r w:rsidRPr="009729C7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) (ref. 18.5 to 25)</w:t>
            </w:r>
          </w:p>
        </w:tc>
        <w:tc>
          <w:tcPr>
            <w:tcW w:w="2375" w:type="pct"/>
            <w:gridSpan w:val="3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Pre pregnancy BMI (in kg/m</w:t>
            </w:r>
            <w:r w:rsidRPr="009729C7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) (ref. 18.5 to 25)</w:t>
            </w: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&lt; 18.5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33 (-0.49 to -0.17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28 (-0.50 to -0.09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&lt; 18.5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25 (-0.41 to -0.09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21 (-0.40 to -0.03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≥ </w:t>
            </w:r>
            <w:r w:rsidRPr="009729C7">
              <w:rPr>
                <w:color w:val="000000" w:themeColor="text1"/>
                <w:sz w:val="22"/>
                <w:szCs w:val="22"/>
              </w:rPr>
              <w:t>25</w:t>
            </w:r>
          </w:p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lastRenderedPageBreak/>
              <w:t xml:space="preserve">0.25 (-0.02 to 0.51) 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11 (-0.20 to 0.43) </w:t>
            </w:r>
          </w:p>
        </w:tc>
        <w:tc>
          <w:tcPr>
            <w:tcW w:w="547" w:type="pct"/>
          </w:tcPr>
          <w:p w:rsidR="00E02E35" w:rsidRPr="009729C7" w:rsidRDefault="00E02E35" w:rsidP="009729C7">
            <w:pPr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≥ </w:t>
            </w:r>
            <w:r w:rsidRPr="009729C7">
              <w:rPr>
                <w:color w:val="000000" w:themeColor="text1"/>
                <w:sz w:val="22"/>
                <w:szCs w:val="22"/>
              </w:rPr>
              <w:t>25</w:t>
            </w:r>
          </w:p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lastRenderedPageBreak/>
              <w:t xml:space="preserve">0.25 (-0.01 to 0.51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09 (-0.21 to 0.40)</w:t>
            </w:r>
          </w:p>
        </w:tc>
      </w:tr>
      <w:tr w:rsidR="004B5494" w:rsidRPr="001D7E27" w:rsidTr="00607543">
        <w:tc>
          <w:tcPr>
            <w:tcW w:w="1641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Primiparity (ref. Yes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Primiparity (ref. Yes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6 (-0.08 to 0.19) 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2 (-0.14 to 0.18) </w:t>
            </w:r>
          </w:p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5 (-0.08 to 0.18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3 (-0.12 to 0.19) </w:t>
            </w:r>
          </w:p>
        </w:tc>
      </w:tr>
      <w:tr w:rsidR="004B5494" w:rsidRPr="001D7E27" w:rsidTr="00607543">
        <w:tc>
          <w:tcPr>
            <w:tcW w:w="1641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/>
                <w:sz w:val="22"/>
                <w:szCs w:val="22"/>
              </w:rPr>
              <w:t>Multiple pregnancy (ref. No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/>
                <w:sz w:val="22"/>
                <w:szCs w:val="22"/>
              </w:rPr>
              <w:t>Multiple pregnancy (ref. No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-0.003 (-0.41 to 0.41) 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16 (-0.33 to 0.65) </w:t>
            </w:r>
          </w:p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10 (-0.20 to 0.41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1 (-0.36 to 0.39) </w:t>
            </w:r>
          </w:p>
        </w:tc>
      </w:tr>
      <w:tr w:rsidR="004B5494" w:rsidRPr="001D7E27" w:rsidTr="00607543">
        <w:tc>
          <w:tcPr>
            <w:tcW w:w="1641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Exclusive breastfeeding until 6 months (ref. No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Exclusive breastfeeding until 6 months (ref. No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15 (-0.33 to -0.02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18 (-0.34 to -0.02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18 (-0.32 to -0.05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-0.22 (-0.36 to -0.05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</w:tr>
      <w:tr w:rsidR="004B5494" w:rsidRPr="001D7E27" w:rsidTr="00607543">
        <w:tc>
          <w:tcPr>
            <w:tcW w:w="1641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Initiation of Weaning Food at 6 months (ref. No)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77" w:type="pct"/>
            <w:gridSpan w:val="2"/>
          </w:tcPr>
          <w:p w:rsidR="00E02E35" w:rsidRPr="009729C7" w:rsidRDefault="00E02E35" w:rsidP="009729C7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729C7">
              <w:rPr>
                <w:b/>
                <w:bCs/>
                <w:color w:val="000000" w:themeColor="text1"/>
                <w:sz w:val="22"/>
                <w:szCs w:val="22"/>
              </w:rPr>
              <w:t>Initiation of Weaning Food at 6 months (ref. No)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5 (-0.08 to 0.17) </w:t>
            </w: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16 (0.003 to 0.31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 xml:space="preserve">0.06 (-0.07 to 0.18) </w:t>
            </w: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9729C7">
              <w:rPr>
                <w:color w:val="000000"/>
                <w:sz w:val="22"/>
                <w:szCs w:val="22"/>
              </w:rPr>
              <w:t>0.17 (0.02 to 0.32)</w:t>
            </w:r>
            <w:r w:rsidR="004B5494">
              <w:rPr>
                <w:color w:val="000000"/>
                <w:sz w:val="22"/>
                <w:szCs w:val="22"/>
              </w:rPr>
              <w:t xml:space="preserve"> </w:t>
            </w:r>
            <w:r w:rsidRPr="009729C7">
              <w:rPr>
                <w:color w:val="000000"/>
                <w:sz w:val="22"/>
                <w:szCs w:val="22"/>
              </w:rPr>
              <w:t>*</w:t>
            </w:r>
          </w:p>
        </w:tc>
      </w:tr>
      <w:tr w:rsidR="004B5494" w:rsidRPr="001D7E27" w:rsidTr="00607543">
        <w:tc>
          <w:tcPr>
            <w:tcW w:w="711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84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30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98" w:type="pct"/>
          </w:tcPr>
          <w:p w:rsidR="00E02E35" w:rsidRPr="009729C7" w:rsidRDefault="00E02E35" w:rsidP="009729C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</w:tr>
    </w:tbl>
    <w:p w:rsidR="00E02E35" w:rsidRDefault="00E02E35" w:rsidP="00E02E35">
      <w:r>
        <w:rPr>
          <w:color w:val="000000" w:themeColor="text1"/>
          <w:sz w:val="22"/>
          <w:lang w:val="en-US"/>
        </w:rPr>
        <w:t>Model 1- Multivariable linear regression model showing association between PPD at one month and child’s BMI at 1 year and 3 year adjusted for the sociodemographic factors, pregnancy related factors, child factors, and multiple pregnancy, Model 2- Multivariable linear regression model showing association between PPD at six months and child’s BMI at 1 year and 3 year adjusted for the sociodemographic factors, pregnancy related factors, child factors, and multiple pregnancy,</w:t>
      </w:r>
      <w:r>
        <w:rPr>
          <w:color w:val="000000" w:themeColor="text1"/>
          <w:lang w:val="en-US"/>
        </w:rPr>
        <w:t xml:space="preserve"> </w:t>
      </w:r>
      <w:r w:rsidRPr="006A0854">
        <w:rPr>
          <w:color w:val="000000" w:themeColor="text1"/>
          <w:sz w:val="22"/>
          <w:lang w:val="en-US"/>
        </w:rPr>
        <w:t>CI- Confidence Interval, BMI- Body Mass Index</w:t>
      </w:r>
      <w:r w:rsidRPr="006A0854">
        <w:rPr>
          <w:color w:val="000000" w:themeColor="text1"/>
          <w:sz w:val="22"/>
        </w:rPr>
        <w:t>, PPD- Postpartum depression,</w:t>
      </w:r>
      <w:r w:rsidRPr="006A0854">
        <w:rPr>
          <w:color w:val="000000" w:themeColor="text1"/>
          <w:sz w:val="22"/>
          <w:lang w:val="en-US"/>
        </w:rPr>
        <w:t xml:space="preserve"> </w:t>
      </w:r>
      <w:r w:rsidRPr="006A0854">
        <w:rPr>
          <w:color w:val="000000" w:themeColor="text1"/>
          <w:sz w:val="22"/>
        </w:rPr>
        <w:t xml:space="preserve">CT or VS or JC : College of technology or vocational school or junior college, </w:t>
      </w:r>
      <w:r w:rsidRPr="006A0854">
        <w:rPr>
          <w:color w:val="000000" w:themeColor="text1"/>
          <w:sz w:val="22"/>
          <w:szCs w:val="22"/>
        </w:rPr>
        <w:t>*</w:t>
      </w:r>
      <w:r w:rsidRPr="006A0854">
        <w:rPr>
          <w:color w:val="000000" w:themeColor="text1"/>
          <w:sz w:val="22"/>
          <w:szCs w:val="22"/>
          <w:lang w:val="en-US"/>
        </w:rPr>
        <w:t>-</w:t>
      </w:r>
      <w:r w:rsidRPr="006A0854">
        <w:rPr>
          <w:color w:val="000000" w:themeColor="text1"/>
          <w:sz w:val="22"/>
          <w:szCs w:val="22"/>
        </w:rPr>
        <w:t xml:space="preserve"> p</w:t>
      </w:r>
      <w:r w:rsidRPr="006A0854">
        <w:rPr>
          <w:color w:val="000000" w:themeColor="text1"/>
          <w:sz w:val="22"/>
          <w:szCs w:val="22"/>
          <w:lang w:val="en-US"/>
        </w:rPr>
        <w:t>-</w:t>
      </w:r>
      <w:r w:rsidRPr="006A0854">
        <w:rPr>
          <w:color w:val="000000" w:themeColor="text1"/>
          <w:sz w:val="22"/>
          <w:szCs w:val="22"/>
        </w:rPr>
        <w:t>value</w:t>
      </w:r>
      <w:r w:rsidRPr="006A0854">
        <w:rPr>
          <w:color w:val="000000" w:themeColor="text1"/>
          <w:sz w:val="22"/>
          <w:szCs w:val="22"/>
          <w:lang w:val="en-US"/>
        </w:rPr>
        <w:t>&lt;</w:t>
      </w:r>
      <w:r w:rsidRPr="006A0854">
        <w:rPr>
          <w:color w:val="000000" w:themeColor="text1"/>
          <w:sz w:val="22"/>
          <w:szCs w:val="22"/>
        </w:rPr>
        <w:t>0.05</w:t>
      </w:r>
      <w:r w:rsidRPr="006A0854">
        <w:rPr>
          <w:color w:val="000000" w:themeColor="text1"/>
          <w:sz w:val="22"/>
          <w:szCs w:val="22"/>
          <w:lang w:val="en-US"/>
        </w:rPr>
        <w:t xml:space="preserve">, </w:t>
      </w:r>
      <w:r w:rsidRPr="006A0854">
        <w:rPr>
          <w:color w:val="000000" w:themeColor="text1"/>
          <w:sz w:val="22"/>
          <w:szCs w:val="22"/>
        </w:rPr>
        <w:t>**</w:t>
      </w:r>
      <w:r w:rsidRPr="006A0854">
        <w:rPr>
          <w:color w:val="000000" w:themeColor="text1"/>
          <w:sz w:val="22"/>
          <w:szCs w:val="22"/>
          <w:lang w:val="en-US"/>
        </w:rPr>
        <w:t>-</w:t>
      </w:r>
      <w:r w:rsidRPr="006A0854">
        <w:rPr>
          <w:color w:val="000000" w:themeColor="text1"/>
          <w:sz w:val="22"/>
          <w:szCs w:val="22"/>
        </w:rPr>
        <w:t xml:space="preserve"> p</w:t>
      </w:r>
      <w:r w:rsidRPr="006A0854">
        <w:rPr>
          <w:color w:val="000000" w:themeColor="text1"/>
          <w:sz w:val="22"/>
          <w:szCs w:val="22"/>
          <w:lang w:val="en-US"/>
        </w:rPr>
        <w:t>-</w:t>
      </w:r>
      <w:r w:rsidRPr="006A0854">
        <w:rPr>
          <w:color w:val="000000" w:themeColor="text1"/>
          <w:sz w:val="22"/>
          <w:szCs w:val="22"/>
        </w:rPr>
        <w:t>value</w:t>
      </w:r>
      <w:r w:rsidRPr="006A0854">
        <w:rPr>
          <w:color w:val="000000" w:themeColor="text1"/>
          <w:sz w:val="22"/>
          <w:szCs w:val="22"/>
          <w:lang w:val="en-US"/>
        </w:rPr>
        <w:t>&lt;</w:t>
      </w:r>
      <w:r w:rsidRPr="006A0854">
        <w:rPr>
          <w:color w:val="000000" w:themeColor="text1"/>
          <w:sz w:val="22"/>
          <w:szCs w:val="22"/>
        </w:rPr>
        <w:t>0.01</w:t>
      </w:r>
      <w:r w:rsidRPr="006A0854">
        <w:rPr>
          <w:color w:val="000000" w:themeColor="text1"/>
          <w:sz w:val="22"/>
          <w:szCs w:val="22"/>
          <w:lang w:val="en-US"/>
        </w:rPr>
        <w:t xml:space="preserve">, </w:t>
      </w:r>
      <w:r w:rsidRPr="006A0854">
        <w:rPr>
          <w:color w:val="000000" w:themeColor="text1"/>
          <w:sz w:val="22"/>
          <w:szCs w:val="22"/>
        </w:rPr>
        <w:t>***</w:t>
      </w:r>
      <w:r w:rsidRPr="006A0854">
        <w:rPr>
          <w:color w:val="000000" w:themeColor="text1"/>
          <w:sz w:val="22"/>
          <w:szCs w:val="22"/>
          <w:lang w:val="en-US"/>
        </w:rPr>
        <w:t>-</w:t>
      </w:r>
      <w:r w:rsidRPr="006A0854">
        <w:rPr>
          <w:color w:val="000000" w:themeColor="text1"/>
          <w:sz w:val="22"/>
          <w:szCs w:val="22"/>
        </w:rPr>
        <w:t xml:space="preserve"> p value</w:t>
      </w:r>
      <w:r w:rsidRPr="006A0854">
        <w:rPr>
          <w:color w:val="000000" w:themeColor="text1"/>
          <w:sz w:val="22"/>
          <w:szCs w:val="22"/>
          <w:lang w:val="en-US"/>
        </w:rPr>
        <w:t>&lt;</w:t>
      </w:r>
      <w:r w:rsidRPr="006A0854">
        <w:rPr>
          <w:color w:val="000000" w:themeColor="text1"/>
          <w:sz w:val="22"/>
          <w:szCs w:val="22"/>
        </w:rPr>
        <w:t>0.00</w:t>
      </w:r>
      <w:r>
        <w:rPr>
          <w:color w:val="000000" w:themeColor="text1"/>
          <w:sz w:val="22"/>
          <w:szCs w:val="22"/>
          <w:lang w:val="en-US"/>
        </w:rPr>
        <w:t>1</w:t>
      </w:r>
    </w:p>
    <w:p w:rsidR="00E15125" w:rsidRDefault="00E15125"/>
    <w:sectPr w:rsidR="00E15125" w:rsidSect="000E583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E35"/>
    <w:rsid w:val="000E5834"/>
    <w:rsid w:val="001F5EAB"/>
    <w:rsid w:val="00301035"/>
    <w:rsid w:val="004B5494"/>
    <w:rsid w:val="005C75D6"/>
    <w:rsid w:val="00607543"/>
    <w:rsid w:val="009B6764"/>
    <w:rsid w:val="00B155EC"/>
    <w:rsid w:val="00B17656"/>
    <w:rsid w:val="00C15AF1"/>
    <w:rsid w:val="00D61258"/>
    <w:rsid w:val="00E02E35"/>
    <w:rsid w:val="00E15125"/>
    <w:rsid w:val="00E56DA2"/>
    <w:rsid w:val="00EA6450"/>
    <w:rsid w:val="00FC4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F0C2B"/>
  <w15:chartTrackingRefBased/>
  <w15:docId w15:val="{92C84718-9E54-A949-B939-26FBE45FD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E3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02E3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2E35"/>
    <w:pPr>
      <w:widowControl w:val="0"/>
      <w:snapToGrid w:val="0"/>
      <w:spacing w:line="480" w:lineRule="auto"/>
      <w:ind w:firstLine="418"/>
    </w:pPr>
    <w:rPr>
      <w:rFonts w:eastAsia="SimHei" w:cstheme="majorBidi"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55</Words>
  <Characters>3736</Characters>
  <Application>Microsoft Office Word</Application>
  <DocSecurity>0</DocSecurity>
  <Lines>31</Lines>
  <Paragraphs>8</Paragraphs>
  <ScaleCrop>false</ScaleCrop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4-03-20T12:19:00Z</dcterms:created>
  <dcterms:modified xsi:type="dcterms:W3CDTF">2024-03-20T12:27:00Z</dcterms:modified>
</cp:coreProperties>
</file>